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857"/>
        <w:gridCol w:w="800"/>
        <w:gridCol w:w="821"/>
        <w:gridCol w:w="3035"/>
        <w:gridCol w:w="3242"/>
        <w:gridCol w:w="441"/>
        <w:gridCol w:w="550"/>
      </w:tblGrid>
      <w:tr w:rsidR="003E5674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 xml:space="preserve">Table </w:t>
            </w:r>
            <w:r w:rsidR="00E57B0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S</w:t>
            </w:r>
            <w:r w:rsidRPr="00E93D87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1</w:t>
            </w: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. List of identified phosphopeptides from </w:t>
            </w:r>
            <w:r w:rsidRPr="00E93D87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Xanthomonas citri</w:t>
            </w: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 subsp. </w:t>
            </w:r>
            <w:r w:rsidRPr="00E93D87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citri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cc. (GI) No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ene locu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ene name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rotein description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osphorylated peptide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AF521E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</w:t>
            </w:r>
            <w:r w:rsidR="003E5674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</w:t>
            </w: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  <w:vertAlign w:val="superscript"/>
              </w:rPr>
              <w:t>(a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</w:t>
            </w:r>
            <w:r w:rsidR="00AF521E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  <w:vertAlign w:val="superscript"/>
              </w:rPr>
              <w:t>(b)</w:t>
            </w:r>
          </w:p>
        </w:tc>
      </w:tr>
      <w:tr w:rsidR="003E5674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5674" w:rsidRPr="00E93D87" w:rsidRDefault="003E5674" w:rsidP="00AF521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Energy production and conversion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54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46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a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onovalent cation/H+ antiporter subunit D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pTTPQR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97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85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su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ulfonate monooxyge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ALHpSRGQ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18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04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c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socitrate dehydroge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3E5674" w:rsidRPr="00E93D87" w:rsidRDefault="003E5674" w:rsidP="00DC68E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  <w:t>SPLTTPVGEGFSpSINVAM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3E5674" w:rsidRPr="00E93D87" w:rsidRDefault="003E5674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  <w:t>SPLTTPVGEGFpSSINVAMR</w:t>
            </w:r>
          </w:p>
        </w:tc>
        <w:tc>
          <w:tcPr>
            <w:tcW w:w="226" w:type="pct"/>
            <w:shd w:val="clear" w:color="auto" w:fill="auto"/>
            <w:noWrap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86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67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sb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-type cytochrome biogenesis protein/thioredox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VLpTPDAINDELLPAIApSLP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98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70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uo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ADH-ubiquinone oxidoreductase NQO4 subunit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HLMWVGpSNALDLGAMAVMLYAF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03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65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tpG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TP synthase gamma cha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VAMKAASDNANKMIGTLQLVpYN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50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08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aloge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NAQRADVVIpTGGGLAGLpSLALQLKQR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BC1D8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Cell cycle control, cell division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48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24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RELNYHApTNAAAALAL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Amino acid transport and me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21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91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ys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ifunctional diaminopimelate decarboxylase/asparta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NTGGKASKFGLSpSpTR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Carbohydrate transport and me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97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77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LMpSMHSPVARVIASSP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26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04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ps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  <w:t>phosphoenolpyruvate synth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GRpT</w:t>
            </w:r>
            <w:r w:rsidRPr="00E93D87">
              <w:rPr>
                <w:rFonts w:ascii="Arial" w:eastAsia="宋体" w:hAnsi="Arial" w:cs="Arial"/>
                <w:kern w:val="0"/>
                <w:sz w:val="12"/>
                <w:szCs w:val="12"/>
              </w:rPr>
              <w:t>C</w:t>
            </w: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AAII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TCHAAIIAR</w:t>
            </w:r>
          </w:p>
        </w:tc>
        <w:tc>
          <w:tcPr>
            <w:tcW w:w="226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MS Mincho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MS Mincho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95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57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n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osphoglucomut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AGGVMVTApSHNPMDYNGM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</w:tcPr>
          <w:p w:rsidR="006E7C52" w:rsidRPr="00E93D87" w:rsidRDefault="006E7C52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:rsidR="006E7C52" w:rsidRPr="00E93D87" w:rsidRDefault="006E7C52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</w:tcPr>
          <w:p w:rsidR="006E7C52" w:rsidRPr="00E93D87" w:rsidRDefault="006E7C52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</w:tcPr>
          <w:p w:rsidR="006E7C52" w:rsidRPr="00E93D87" w:rsidRDefault="006E7C52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</w:tcPr>
          <w:p w:rsidR="006E7C52" w:rsidRPr="00E93D87" w:rsidRDefault="006E7C52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AGGVMVpTASHNPMDYNGMK</w:t>
            </w:r>
          </w:p>
        </w:tc>
        <w:tc>
          <w:tcPr>
            <w:tcW w:w="226" w:type="pct"/>
            <w:shd w:val="clear" w:color="auto" w:fill="auto"/>
            <w:noWrap/>
          </w:tcPr>
          <w:p w:rsidR="006E7C52" w:rsidRPr="00E93D87" w:rsidRDefault="00EC7A28" w:rsidP="00DC68EA">
            <w:pPr>
              <w:widowControl/>
              <w:jc w:val="left"/>
              <w:rPr>
                <w:rFonts w:ascii="Arial" w:eastAsia="MS Mincho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</w:tcPr>
          <w:p w:rsidR="006E7C52" w:rsidRPr="00E93D87" w:rsidRDefault="00EC7A28" w:rsidP="00DC68EA">
            <w:pPr>
              <w:widowControl/>
              <w:jc w:val="left"/>
              <w:rPr>
                <w:rFonts w:ascii="Arial" w:eastAsia="MS Mincho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66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23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lucan 1,4-beta-glucosid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DRpTpTIATDGSLAATVTV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Coenzyme transport and me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72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62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em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rphobilinogen deami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TpTLRIATR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92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80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ahH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denosylhomocystei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YELENGSpTWVDEPASSHEEGVIKALL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94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81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ethyltransf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LETTLFNQIDYSGARRLLEVGSGVGAQpTEIL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0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74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tu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onB-dependent receptor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RGpTLAQAV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80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44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hi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hiamine biosynthesis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NAAPpTVLQQQAQSLSEAVTQPIPGSR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Lipid transport and me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23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01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ad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-hydroxyacyl-CoA dehydroge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SNpSAVNA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34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11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ATAPpTV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37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05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ad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cyl-CoA dehydroge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KESLSGRLGDVLpSHIpYMTSAIL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70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27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s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lycerol-3-phosphate acyltransf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SSSNpSLIPEQRGG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Translation, ribosomal structure and biogenesis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09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6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plK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S ribosomal protein L11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TPApSVLLK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09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6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plL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S ribosomal protein L7/L12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EAKDLpTEAGGMLKEGAS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10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7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pl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S ribosomal protein L4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ELVITGpSNN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11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7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plW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S ribosomal protein L23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SEKpT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76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32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uah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urea amidoly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VQGFICEpSWATRGAEDITALGGW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Transcription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59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50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ranscriptional regulator lysR family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RQQYEVpTHADLVRELVAANLGVGIVPQTMAGAM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1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6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po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NA polymerase beta' subunit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YGRDLARGHQVNIGEAVGVIAAQpSIGEPGTQLTM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61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44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yyb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ranscriptional regulator marR family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NVSSSApTPpSFGLLLR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DNA Replication, recombination and repair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00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62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inP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NA polymerase IV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QIREEpTQLTASAGIAPN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lastRenderedPageBreak/>
              <w:t>2111009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70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NA polymerase related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VQRDpTHKM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Cell wall/membrane/envelope biogenesis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06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02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tp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arboxyl-terminal prote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NPGGLLTpSAVQVADDLLDKGNIVST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73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38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rc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enicillin-binding protein 1A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NRApTQ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Cell motility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19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97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li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lagellar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QVINpTNVMSLNAQ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42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09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ilJ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ilus biogenesis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PAALSALEQpSQAQWTTMK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88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51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cs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ellulose synthase subunit C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AGSpTAAAQQpTPTGLADTLNAMAASGNGSR</w:t>
            </w:r>
            <w:r w:rsidR="00E93D87">
              <w:rPr>
                <w:rFonts w:ascii="Arial" w:eastAsia="宋体" w:hAnsi="Arial" w:cs="Arial"/>
                <w:color w:val="000000"/>
                <w:kern w:val="0"/>
                <w:sz w:val="14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12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73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heR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ethyltransf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TNFpTPAVpTDILPLVESDIQRPISHI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Posttranslational modification, protein turnover, chaperones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63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54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roEL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olecular chaperone GroEL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ALQNAApSIAGLMIpTpTEAMVADAPK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04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90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hpF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kyl hydroperoxide reductase subunit F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DpTNAAK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22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08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n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TP-dependent serine proteinase La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NLILTGQLGNVMKESApSAALSVV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Gothic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48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32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uc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eriplasmic prote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YVPFIQTDVAINQGNpSGGPLLNT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86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67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sb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-type cytochrome biogenesis protein/thioredox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VLpTPDAINDELLPAIApSLP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02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74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etallopeptid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GTLVpTN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07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78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eptidyl-prolyl cis-trans isom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DSQpTF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12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83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extracellular serine prote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NGpTSASAPTVAGVAALMLGANPQLT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Inorganic ion transport and me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36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29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ar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ar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NpTFTLVDTGGNpYVSVPLNNAELGMPAF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54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46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a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onovalent cation/H+ antiporter subunit D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pTTPQR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97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84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su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ulfonate binding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LpTEL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02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74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ar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ar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TQHNQQWNPGApSSLPNIASSNLQDPTITGG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12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83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hu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onB-dependent receptor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E93D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QDVDQYELGLKSGpTpSAYDLYLTAFYNTF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28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98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gt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g++ transporter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RLIWLpSINLCTAFLASSVVS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44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02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at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atalase precursor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VAAVQAKDYSHLpTNDLVGAIK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71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27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mpA-related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QVAASQAGTTVTApTNLATGTT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Secondary metabolites biosynthesis, transport and catabolism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43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19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emolysin-type calcium binding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QpTLRFKSGVTAQDVV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General function prediction only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2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08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lo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droxyacylglutathione hydrol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ASALpSpSEVDIFAELR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72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37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IDAAAQLLQQAGFKQGEILLVSDGADpSSAESS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24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84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ma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-acyl-L-amino acid amidohydrol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HGSAPWNGIDPIVApSADMIGAAQTVISR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Function unknown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33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26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VNKIEPVpSWVLGDL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60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51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APQLpSGPQ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Gothic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40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08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FVpSKAVEQQIAQI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Signal transduction mechanisms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86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67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AHLHpSLCHGVISLE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15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93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GDEF family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GMIGLLGpSWVLRQAC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82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55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ixL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ensor histidine ki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pYSEVGEGSTV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42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09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ilJ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ilus biogenesis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PAALSALEQpSQAQWTTMK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12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73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heR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ethyltransf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TNFpTPAVpTDILPLVESDIQRPISHIK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80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35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KRLIGAVQDVpTD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Intracellular trafficking, secretion, and vesicular transport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66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41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cvB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irulence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LQDSNpTAGHYGSVEVIRPEGTP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88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51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csC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ellulose synthase subunit C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AGSpTAAAQQpTPTGLADTLNAMAASGNGSR</w:t>
            </w:r>
            <w:r w:rsidR="00E93D87"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*)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F0B65" w:rsidRPr="00E93D87" w:rsidTr="00E93D87">
        <w:trPr>
          <w:cantSplit/>
          <w:trHeight w:hRule="exact" w:val="25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No COG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13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08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QRSTLpS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36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29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kern w:val="0"/>
                <w:sz w:val="12"/>
                <w:szCs w:val="12"/>
              </w:rPr>
              <w:t>pSKLTVITE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54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45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LGLMSALLVLpTACN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670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060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RSTPTFHEQTETGAPpSVAPL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15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01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MpTAEEFDAWMK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30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16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TKDGpT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56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39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GSADpTGL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66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49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PIpSAPM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774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156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SDLAASLRPE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38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15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KGGQAVpS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41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18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GNIAQMLpTTGTEGA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49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25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QQLQSAGTAMDVpYVVGSRGDD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870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44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YQDEIDGAAQDAAKGAG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15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85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DQRVSQVVQDALPRLTQLSNQALTQpSLEPAVpT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23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292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up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stone-like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KpTAA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44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11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RVYTLANGQEWEQpTDTASLSAVR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91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54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dA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outer membrane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ISLGGQpS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0999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361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eptid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SADAGRGR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42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01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onserved hypothetical protein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TPINAMRVATAGLDLLHTpTRL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64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21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hikimate kin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ALEPLDVANVLNALpSK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66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22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sialic acid-specific 9-O-acetylesterase</w:t>
            </w:r>
          </w:p>
        </w:tc>
        <w:tc>
          <w:tcPr>
            <w:tcW w:w="166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GGLLGDAPpSR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</w:tr>
      <w:tr w:rsidR="00AF521E" w:rsidRPr="00E93D87" w:rsidTr="00AE6902">
        <w:trPr>
          <w:cantSplit/>
          <w:trHeight w:hRule="exact" w:val="259"/>
        </w:trPr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11078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XAC433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5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ypothetical protein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ITDGDSpSNDQTWMINLEK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✗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B65" w:rsidRPr="00E93D87" w:rsidRDefault="00BF0B65" w:rsidP="00DC68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93D87">
              <w:rPr>
                <w:rFonts w:ascii="Segoe UI Symbol" w:eastAsia="MS Mincho" w:hAnsi="Segoe UI Symbol" w:cs="Segoe UI Symbol"/>
                <w:color w:val="000000"/>
                <w:kern w:val="0"/>
                <w:sz w:val="12"/>
                <w:szCs w:val="12"/>
              </w:rPr>
              <w:t>✔</w:t>
            </w:r>
          </w:p>
        </w:tc>
      </w:tr>
    </w:tbl>
    <w:p w:rsidR="007A0A6C" w:rsidRDefault="00AE6902" w:rsidP="00AE6902">
      <w:pPr>
        <w:widowControl/>
        <w:spacing w:line="240" w:lineRule="exact"/>
        <w:jc w:val="left"/>
        <w:rPr>
          <w:rFonts w:ascii="Arial" w:eastAsia="宋体" w:hAnsi="Arial" w:cs="Arial"/>
          <w:color w:val="000000"/>
          <w:kern w:val="0"/>
          <w:sz w:val="12"/>
          <w:szCs w:val="12"/>
        </w:rPr>
      </w:pPr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>(</w:t>
      </w:r>
      <w:r>
        <w:rPr>
          <w:rFonts w:ascii="Arial" w:eastAsia="宋体" w:hAnsi="Arial" w:cs="Arial"/>
          <w:color w:val="000000"/>
          <w:kern w:val="0"/>
          <w:sz w:val="12"/>
          <w:szCs w:val="12"/>
        </w:rPr>
        <w:t>a</w:t>
      </w:r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>) and (</w:t>
      </w:r>
      <w:r>
        <w:rPr>
          <w:rFonts w:ascii="Arial" w:eastAsia="宋体" w:hAnsi="Arial" w:cs="Arial"/>
          <w:color w:val="000000"/>
          <w:kern w:val="0"/>
          <w:sz w:val="12"/>
          <w:szCs w:val="12"/>
        </w:rPr>
        <w:t>b</w:t>
      </w:r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 xml:space="preserve">) </w:t>
      </w:r>
      <w:r w:rsidR="00182C78">
        <w:rPr>
          <w:rFonts w:ascii="Arial" w:eastAsia="宋体" w:hAnsi="Arial" w:cs="Arial"/>
          <w:color w:val="000000"/>
          <w:kern w:val="0"/>
          <w:sz w:val="12"/>
          <w:szCs w:val="12"/>
        </w:rPr>
        <w:t>Peptide</w:t>
      </w:r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 xml:space="preserve"> was ide</w:t>
      </w:r>
      <w:r w:rsidR="00182C78">
        <w:rPr>
          <w:rFonts w:ascii="Arial" w:eastAsia="宋体" w:hAnsi="Arial" w:cs="Arial"/>
          <w:color w:val="000000"/>
          <w:kern w:val="0"/>
          <w:sz w:val="12"/>
          <w:szCs w:val="12"/>
        </w:rPr>
        <w:t>ntified to be phosphorylated in rich medium (a) or plant (b)</w:t>
      </w:r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>.</w:t>
      </w:r>
      <w:bookmarkStart w:id="0" w:name="_GoBack"/>
      <w:bookmarkEnd w:id="0"/>
      <w:r w:rsidRPr="00AE6902">
        <w:rPr>
          <w:rFonts w:ascii="Arial" w:eastAsia="宋体" w:hAnsi="Arial" w:cs="Arial"/>
          <w:color w:val="000000"/>
          <w:kern w:val="0"/>
          <w:sz w:val="12"/>
          <w:szCs w:val="12"/>
        </w:rPr>
        <w:t xml:space="preserve"> The tick indicates identified; the cross indicates not identified.</w:t>
      </w:r>
    </w:p>
    <w:p w:rsidR="007A0A6C" w:rsidRPr="00E93D87" w:rsidRDefault="007A0A6C" w:rsidP="007A0A6C">
      <w:pPr>
        <w:widowControl/>
        <w:spacing w:line="240" w:lineRule="exact"/>
        <w:jc w:val="left"/>
        <w:rPr>
          <w:rFonts w:ascii="Arial" w:eastAsia="宋体" w:hAnsi="Arial" w:cs="Arial"/>
          <w:color w:val="000000"/>
          <w:kern w:val="0"/>
          <w:sz w:val="12"/>
          <w:szCs w:val="12"/>
        </w:rPr>
      </w:pPr>
      <w:r>
        <w:rPr>
          <w:rFonts w:ascii="Arial" w:eastAsia="宋体" w:hAnsi="Arial" w:cs="Arial"/>
          <w:color w:val="000000"/>
          <w:kern w:val="0"/>
          <w:sz w:val="12"/>
          <w:szCs w:val="12"/>
        </w:rPr>
        <w:t>(*) Protein phosphorylated in multiple sites.</w:t>
      </w:r>
    </w:p>
    <w:p w:rsidR="00E93D87" w:rsidRPr="007A0A6C" w:rsidRDefault="00E93D87" w:rsidP="007A0A6C">
      <w:pPr>
        <w:widowControl/>
        <w:jc w:val="left"/>
        <w:rPr>
          <w:rFonts w:ascii="Arial" w:eastAsia="宋体" w:hAnsi="Arial" w:cs="Arial"/>
          <w:color w:val="000000"/>
          <w:kern w:val="0"/>
          <w:sz w:val="12"/>
          <w:szCs w:val="12"/>
        </w:rPr>
      </w:pPr>
    </w:p>
    <w:sectPr w:rsidR="00E93D87" w:rsidRPr="007A0A6C" w:rsidSect="00DC68EA">
      <w:pgSz w:w="11906" w:h="16838"/>
      <w:pgMar w:top="1440" w:right="1080" w:bottom="1440" w:left="108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39DA" w:rsidRDefault="00FF39DA" w:rsidP="00793CA3">
      <w:r>
        <w:separator/>
      </w:r>
    </w:p>
  </w:endnote>
  <w:endnote w:type="continuationSeparator" w:id="0">
    <w:p w:rsidR="00FF39DA" w:rsidRDefault="00FF39DA" w:rsidP="00793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39DA" w:rsidRDefault="00FF39DA" w:rsidP="00793CA3">
      <w:r>
        <w:separator/>
      </w:r>
    </w:p>
  </w:footnote>
  <w:footnote w:type="continuationSeparator" w:id="0">
    <w:p w:rsidR="00FF39DA" w:rsidRDefault="00FF39DA" w:rsidP="00793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1FF8"/>
    <w:multiLevelType w:val="hybridMultilevel"/>
    <w:tmpl w:val="5038D174"/>
    <w:lvl w:ilvl="0" w:tplc="583E95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61A7B"/>
    <w:multiLevelType w:val="hybridMultilevel"/>
    <w:tmpl w:val="7BDAE598"/>
    <w:lvl w:ilvl="0" w:tplc="DF6243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CA3"/>
    <w:rsid w:val="00167473"/>
    <w:rsid w:val="00182C78"/>
    <w:rsid w:val="001E00F1"/>
    <w:rsid w:val="001F7BB7"/>
    <w:rsid w:val="00261D40"/>
    <w:rsid w:val="002807D3"/>
    <w:rsid w:val="00320E5F"/>
    <w:rsid w:val="003E5674"/>
    <w:rsid w:val="00401B2A"/>
    <w:rsid w:val="0050410B"/>
    <w:rsid w:val="00547EC3"/>
    <w:rsid w:val="0055170D"/>
    <w:rsid w:val="005C5D7B"/>
    <w:rsid w:val="005D3840"/>
    <w:rsid w:val="00667EF6"/>
    <w:rsid w:val="006A2D57"/>
    <w:rsid w:val="006E7C52"/>
    <w:rsid w:val="0075188A"/>
    <w:rsid w:val="00757374"/>
    <w:rsid w:val="00793CA3"/>
    <w:rsid w:val="007A0A6C"/>
    <w:rsid w:val="00836169"/>
    <w:rsid w:val="00867C2B"/>
    <w:rsid w:val="008A7645"/>
    <w:rsid w:val="008C08E1"/>
    <w:rsid w:val="008E7DB5"/>
    <w:rsid w:val="00900640"/>
    <w:rsid w:val="009D28BF"/>
    <w:rsid w:val="00A126EB"/>
    <w:rsid w:val="00AE3F68"/>
    <w:rsid w:val="00AE6902"/>
    <w:rsid w:val="00AF521E"/>
    <w:rsid w:val="00B66521"/>
    <w:rsid w:val="00B94BE6"/>
    <w:rsid w:val="00BC1D8F"/>
    <w:rsid w:val="00BE1E02"/>
    <w:rsid w:val="00BF0B65"/>
    <w:rsid w:val="00C53198"/>
    <w:rsid w:val="00CD6B44"/>
    <w:rsid w:val="00DC68EA"/>
    <w:rsid w:val="00E33703"/>
    <w:rsid w:val="00E57B0C"/>
    <w:rsid w:val="00E93D87"/>
    <w:rsid w:val="00E95068"/>
    <w:rsid w:val="00EA7889"/>
    <w:rsid w:val="00EC7A28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3CABA2"/>
  <w15:docId w15:val="{16AC20A9-21C6-4E3D-929F-9F091BD5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7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93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93C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93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93CA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93D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fd</dc:creator>
  <cp:keywords/>
  <dc:description/>
  <cp:lastModifiedBy>Xiaofeng Zhou</cp:lastModifiedBy>
  <cp:revision>3</cp:revision>
  <dcterms:created xsi:type="dcterms:W3CDTF">2016-06-30T13:34:00Z</dcterms:created>
  <dcterms:modified xsi:type="dcterms:W3CDTF">2017-11-04T18:20:00Z</dcterms:modified>
</cp:coreProperties>
</file>